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35" w:type="dxa"/>
        <w:tblLook w:val="04A0" w:firstRow="1" w:lastRow="0" w:firstColumn="1" w:lastColumn="0" w:noHBand="0" w:noVBand="1"/>
      </w:tblPr>
      <w:tblGrid>
        <w:gridCol w:w="3289"/>
        <w:gridCol w:w="550"/>
        <w:gridCol w:w="1694"/>
        <w:gridCol w:w="272"/>
        <w:gridCol w:w="439"/>
        <w:gridCol w:w="1965"/>
        <w:gridCol w:w="272"/>
        <w:gridCol w:w="1054"/>
      </w:tblGrid>
      <w:tr w:rsidR="00E854E2" w:rsidRPr="00F540A9" w14:paraId="3A72737F" w14:textId="77777777" w:rsidTr="00321882">
        <w:trPr>
          <w:trHeight w:val="312"/>
        </w:trPr>
        <w:tc>
          <w:tcPr>
            <w:tcW w:w="953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AE8007" w14:textId="6E8EBBA4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3</w:t>
            </w:r>
            <w:r w:rsidR="002335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="00233589"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ble</w:t>
            </w:r>
            <w:bookmarkStart w:id="0" w:name="_GoBack"/>
            <w:bookmarkEnd w:id="0"/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. Characteristics of TB </w:t>
            </w:r>
            <w:r w:rsidRPr="00F540A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vs.</w:t>
            </w: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non-TB patients in the elderly</w:t>
            </w:r>
          </w:p>
        </w:tc>
      </w:tr>
      <w:tr w:rsidR="00E854E2" w:rsidRPr="00F540A9" w14:paraId="25A206FD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598A4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7DACAF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n-TB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69F00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4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1E8C48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B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8725B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802D9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E854E2" w:rsidRPr="00F540A9" w14:paraId="5F52FD63" w14:textId="77777777" w:rsidTr="00321882">
        <w:trPr>
          <w:trHeight w:val="584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2EEAD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BB49B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08271C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% or </w:t>
            </w: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median (IQR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D11C0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2D6E51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EE0C97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% or </w:t>
            </w: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median (IQR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65E947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B31C56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E854E2" w:rsidRPr="00F540A9" w14:paraId="703727BB" w14:textId="77777777" w:rsidTr="00321882">
        <w:trPr>
          <w:trHeight w:val="312"/>
        </w:trPr>
        <w:tc>
          <w:tcPr>
            <w:tcW w:w="953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CF9942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ociodemographics</w:t>
            </w:r>
            <w:proofErr w:type="spellEnd"/>
          </w:p>
        </w:tc>
      </w:tr>
      <w:tr w:rsidR="00E854E2" w:rsidRPr="00F540A9" w14:paraId="5834CA1A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17F7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le se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008E9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2DCF6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27.1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3AF31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4E53C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B00FF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72.1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1F414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D7B02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854E2" w:rsidRPr="00F540A9" w14:paraId="03FF0AED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A2122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est educatio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5FF73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5C069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349A0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C2B90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FDBC7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F2F10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D31DF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0.248</w:t>
            </w:r>
          </w:p>
        </w:tc>
      </w:tr>
      <w:tr w:rsidR="00E854E2" w:rsidRPr="00F540A9" w14:paraId="1D6A4CCA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2C5DD" w14:textId="77777777" w:rsidR="00E854E2" w:rsidRPr="00F540A9" w:rsidRDefault="00E854E2" w:rsidP="002056E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Up to Middle Schoo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DB017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11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91F0C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80.7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8EE24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4D2A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299B3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88.4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F4EFB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5BCD6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854E2" w:rsidRPr="00F540A9" w14:paraId="001DFAFA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09C34" w14:textId="77777777" w:rsidR="00E854E2" w:rsidRPr="00F540A9" w:rsidRDefault="00E854E2" w:rsidP="002056E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High School or Colleg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540EC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862E4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19.3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6B7C4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4CC78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4F183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11.6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1E0DE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C79E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854E2" w:rsidRPr="00F540A9" w14:paraId="03641C14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1EAB1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moking, Current or pas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53FAD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89A9D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24.8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018A7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EB189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D99B5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54.5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E6C6D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269DC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E854E2" w:rsidRPr="00F540A9" w14:paraId="3BF92067" w14:textId="77777777" w:rsidTr="00321882">
        <w:trPr>
          <w:trHeight w:val="312"/>
        </w:trPr>
        <w:tc>
          <w:tcPr>
            <w:tcW w:w="953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5E82F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abetes and related conditions</w:t>
            </w:r>
          </w:p>
        </w:tc>
      </w:tr>
      <w:tr w:rsidR="00E854E2" w:rsidRPr="00F540A9" w14:paraId="6E8790CE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CD447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87EDD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79A50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47.1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7A11E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CBC44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F484B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48.8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560C4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E16A6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0.846</w:t>
            </w:r>
          </w:p>
        </w:tc>
      </w:tr>
      <w:tr w:rsidR="00E854E2" w:rsidRPr="00F540A9" w14:paraId="2DA40378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B1902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abetes and pre-diabete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B4A67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221BE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54512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7B594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DDA24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655CC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627DB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0.584</w:t>
            </w:r>
          </w:p>
        </w:tc>
      </w:tr>
      <w:tr w:rsidR="00E854E2" w:rsidRPr="00F540A9" w14:paraId="1CC8DD24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5DB0E" w14:textId="77777777" w:rsidR="00E854E2" w:rsidRPr="00F540A9" w:rsidRDefault="00E854E2" w:rsidP="002056E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14E00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A2C64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23.4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5E2B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7D0B7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EB97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16.3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E2B41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E1D5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854E2" w:rsidRPr="00F540A9" w14:paraId="4816435B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86094" w14:textId="77777777" w:rsidR="00E854E2" w:rsidRPr="00F540A9" w:rsidRDefault="00E854E2" w:rsidP="002056E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Pre-diabete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DF7F0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D9AC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29.8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800BD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125D5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527AF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34.9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02D1C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F380E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854E2" w:rsidRPr="00F540A9" w14:paraId="2A2712BE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2E4D6" w14:textId="77777777" w:rsidR="00E854E2" w:rsidRPr="00F540A9" w:rsidRDefault="00E854E2" w:rsidP="002056E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Diabete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192FF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135C0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46.8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7DCE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2F8DE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219CB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48.8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43C9D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648E4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854E2" w:rsidRPr="00F540A9" w14:paraId="1E17D57F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6DA8A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lycemia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ABFF6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34CC9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57DC8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7356E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97349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88572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43CA8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58</w:t>
            </w:r>
          </w:p>
        </w:tc>
      </w:tr>
      <w:tr w:rsidR="00E854E2" w:rsidRPr="00F540A9" w14:paraId="49D6A834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62229" w14:textId="77777777" w:rsidR="00E854E2" w:rsidRPr="00F540A9" w:rsidRDefault="00E854E2" w:rsidP="002056E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540A9">
              <w:rPr>
                <w:rFonts w:ascii="Arial" w:eastAsia="Times New Roman" w:hAnsi="Arial" w:cs="Arial"/>
                <w:sz w:val="20"/>
                <w:szCs w:val="20"/>
              </w:rPr>
              <w:t>Normoglycemia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93B23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E890E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55.7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CA1AB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3172F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D156F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74.4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BEF03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CF599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854E2" w:rsidRPr="00F540A9" w14:paraId="6FB746DF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FA084" w14:textId="77777777" w:rsidR="00E854E2" w:rsidRPr="00F540A9" w:rsidRDefault="00E854E2" w:rsidP="002056E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Impaired Fasting Glucos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DC8AF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8CE85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15.7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7A234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66F37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59860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4.7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37D68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ED326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854E2" w:rsidRPr="00F540A9" w14:paraId="1BB94254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6D2C5" w14:textId="77777777" w:rsidR="00E854E2" w:rsidRPr="00F540A9" w:rsidRDefault="00E854E2" w:rsidP="002056E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Hyperglycem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0AFD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70156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28.6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AEA21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4BC13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FCE56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20.9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BA43E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8A0AF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854E2" w:rsidRPr="00F540A9" w14:paraId="3F50BC85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24172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bA1c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57D57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66505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E58BD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F4877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BD62C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420C3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9BD52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0.614</w:t>
            </w:r>
          </w:p>
        </w:tc>
      </w:tr>
      <w:tr w:rsidR="00E854E2" w:rsidRPr="00F540A9" w14:paraId="6DB0F0DB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D09F8" w14:textId="77777777" w:rsidR="00E854E2" w:rsidRPr="00F540A9" w:rsidRDefault="00E854E2" w:rsidP="002056E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&lt;5.7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425C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AA727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25.7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B44CE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B712B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172C3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18.6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C6B4D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D0EE4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854E2" w:rsidRPr="00F540A9" w14:paraId="74EF30E4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4EBF5" w14:textId="77777777" w:rsidR="00E854E2" w:rsidRPr="00F540A9" w:rsidRDefault="00E854E2" w:rsidP="002056E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5.7-6.49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CED26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287CC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40.0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07168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B6385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5BCC3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41.9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73758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2EEC8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854E2" w:rsidRPr="00F540A9" w14:paraId="4955F599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38A8D" w14:textId="77777777" w:rsidR="00E854E2" w:rsidRPr="00F540A9" w:rsidRDefault="00E854E2" w:rsidP="002056E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&gt;6.49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6F01B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60E15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34.3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70009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95341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BB35C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39.5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CCCF4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F8248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854E2" w:rsidRPr="00F540A9" w14:paraId="1C102864" w14:textId="77777777" w:rsidTr="00321882">
        <w:trPr>
          <w:trHeight w:val="312"/>
        </w:trPr>
        <w:tc>
          <w:tcPr>
            <w:tcW w:w="953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BBC8BA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besity and lipid profiles</w:t>
            </w:r>
          </w:p>
        </w:tc>
      </w:tr>
      <w:tr w:rsidR="00E854E2" w:rsidRPr="00F540A9" w14:paraId="14E73098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A4D3D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besity, BMI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1DD86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C38A5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5D90C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489A8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1EC3E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0C3E3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7D29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854E2" w:rsidRPr="00F540A9" w14:paraId="3DB2DC96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FF81C" w14:textId="77777777" w:rsidR="00E854E2" w:rsidRPr="00F540A9" w:rsidRDefault="00E854E2" w:rsidP="002056E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Underweight/norma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E0930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34710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28.4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9F55F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71F11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FBC33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83.7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3AF04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E1907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854E2" w:rsidRPr="00F540A9" w14:paraId="0726CFEB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5456E" w14:textId="77777777" w:rsidR="00E854E2" w:rsidRPr="00F540A9" w:rsidRDefault="00E854E2" w:rsidP="002056E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Overweight/Obes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545C1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1F12D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71.6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E330D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93C2E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6B556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16.3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76B34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85DE4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854E2" w:rsidRPr="00F540A9" w14:paraId="11EA4FDF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326E9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entral obesity, waist-hip ratio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8AFDB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F3E19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E213E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E3166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9E2D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0CC5D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CFFB2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854E2" w:rsidRPr="00F540A9" w14:paraId="685CE9BE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6C965" w14:textId="77777777" w:rsidR="00E854E2" w:rsidRPr="00F540A9" w:rsidRDefault="00E854E2" w:rsidP="002056E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9080C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6A4D3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20.0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E2525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3C4E6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577D4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46.5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2FCC6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7FC0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854E2" w:rsidRPr="00F540A9" w14:paraId="01F12A57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FFD42" w14:textId="77777777" w:rsidR="00E854E2" w:rsidRPr="00F540A9" w:rsidRDefault="00E854E2" w:rsidP="002056E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3A1A4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11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D1A85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79.3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F4997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707A4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CD3B4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51.2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271E9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8E976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854E2" w:rsidRPr="00F540A9" w14:paraId="2BCB9C15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1F03F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ipid profiles</w:t>
            </w: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, (mg/dl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A73E9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D8603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B0F29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16B37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AF639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4A900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412A1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854E2" w:rsidRPr="00F540A9" w14:paraId="70D80465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F9331" w14:textId="77777777" w:rsidR="00E854E2" w:rsidRPr="00F540A9" w:rsidRDefault="00E854E2" w:rsidP="00233589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High cholesterol </w:t>
            </w: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(20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E962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3C185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20.7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3D340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C001D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D2569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2.3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114EB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C6B2B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4</w:t>
            </w:r>
          </w:p>
        </w:tc>
      </w:tr>
      <w:tr w:rsidR="00E854E2" w:rsidRPr="00F540A9" w14:paraId="0068B8A3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D843D" w14:textId="77777777" w:rsidR="00E854E2" w:rsidRPr="00F540A9" w:rsidRDefault="00E854E2" w:rsidP="00233589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Low HDL </w:t>
            </w: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(40 M, 50 F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6E137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AD8A4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64.3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5E75E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9C82E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16E0B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76.7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773F7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887A5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0.149</w:t>
            </w:r>
          </w:p>
        </w:tc>
      </w:tr>
      <w:tr w:rsidR="00E854E2" w:rsidRPr="00F540A9" w14:paraId="162B59F4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FE3B6" w14:textId="77777777" w:rsidR="00E854E2" w:rsidRPr="00F540A9" w:rsidRDefault="00E854E2" w:rsidP="00233589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High LDL </w:t>
            </w: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(10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F942F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4B9D9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46.4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A8D73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169E5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82611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14.0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95D00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1A888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854E2" w:rsidRPr="00F540A9" w14:paraId="304DB249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69287" w14:textId="77777777" w:rsidR="00E854E2" w:rsidRPr="00F540A9" w:rsidRDefault="00E854E2" w:rsidP="00233589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High Triglycerides </w:t>
            </w: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(15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FF0F4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B850D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32.9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C1757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859B9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6BE16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7.0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72E75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DF786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854E2" w:rsidRPr="00F540A9" w14:paraId="125F3C83" w14:textId="77777777" w:rsidTr="00321882">
        <w:trPr>
          <w:trHeight w:val="312"/>
        </w:trPr>
        <w:tc>
          <w:tcPr>
            <w:tcW w:w="953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BD75DC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ther health-related conditions</w:t>
            </w:r>
          </w:p>
        </w:tc>
      </w:tr>
      <w:tr w:rsidR="00E854E2" w:rsidRPr="00F540A9" w14:paraId="316E63B3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11AEB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CG vaccin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2A574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13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22530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93.6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9784E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92852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C9F6B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65.1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C863D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6BF1D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854E2" w:rsidRPr="00F540A9" w14:paraId="64D935A9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38B49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crovascular</w:t>
            </w:r>
            <w:proofErr w:type="spellEnd"/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disease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377BE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57031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57.1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DDC2C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44BB2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8989F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34.9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3E500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517A7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11</w:t>
            </w:r>
          </w:p>
        </w:tc>
      </w:tr>
      <w:tr w:rsidR="00E854E2" w:rsidRPr="00F540A9" w14:paraId="17B8063A" w14:textId="77777777" w:rsidTr="00321882">
        <w:trPr>
          <w:trHeight w:val="312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C85FC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crovascular</w:t>
            </w:r>
            <w:proofErr w:type="spellEnd"/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disease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CFC79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E8566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46.4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072EC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58B8C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73C19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41.9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9546F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91FDB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>0.599</w:t>
            </w:r>
          </w:p>
        </w:tc>
      </w:tr>
      <w:tr w:rsidR="00E854E2" w:rsidRPr="00F540A9" w14:paraId="17D47210" w14:textId="77777777" w:rsidTr="00321882">
        <w:trPr>
          <w:trHeight w:val="628"/>
        </w:trPr>
        <w:tc>
          <w:tcPr>
            <w:tcW w:w="953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D3A7AE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 range values for each parameter shown in parenthesis; M, male; F, female; p values ≤ 0.099 shown in bold;</w:t>
            </w:r>
          </w:p>
        </w:tc>
      </w:tr>
    </w:tbl>
    <w:p w14:paraId="790F52CA" w14:textId="34922141" w:rsidR="00E854E2" w:rsidRDefault="00E854E2" w:rsidP="00321882"/>
    <w:sectPr w:rsidR="00E854E2" w:rsidSect="0032188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3AEE32" w14:textId="77777777" w:rsidR="00BF38E5" w:rsidRDefault="00BF38E5" w:rsidP="00E854E2">
      <w:pPr>
        <w:spacing w:after="0" w:line="240" w:lineRule="auto"/>
      </w:pPr>
      <w:r>
        <w:separator/>
      </w:r>
    </w:p>
  </w:endnote>
  <w:endnote w:type="continuationSeparator" w:id="0">
    <w:p w14:paraId="5550AFF9" w14:textId="77777777" w:rsidR="00BF38E5" w:rsidRDefault="00BF38E5" w:rsidP="00E854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6ED044" w14:textId="77777777" w:rsidR="00BF38E5" w:rsidRDefault="00BF38E5" w:rsidP="00E854E2">
      <w:pPr>
        <w:spacing w:after="0" w:line="240" w:lineRule="auto"/>
      </w:pPr>
      <w:r>
        <w:separator/>
      </w:r>
    </w:p>
  </w:footnote>
  <w:footnote w:type="continuationSeparator" w:id="0">
    <w:p w14:paraId="6FE0F46A" w14:textId="77777777" w:rsidR="00BF38E5" w:rsidRDefault="00BF38E5" w:rsidP="00E854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4E2"/>
    <w:rsid w:val="000C04BD"/>
    <w:rsid w:val="0013125C"/>
    <w:rsid w:val="00233589"/>
    <w:rsid w:val="002936F7"/>
    <w:rsid w:val="00321882"/>
    <w:rsid w:val="00322388"/>
    <w:rsid w:val="0039076E"/>
    <w:rsid w:val="00464A6C"/>
    <w:rsid w:val="004B5369"/>
    <w:rsid w:val="007638F3"/>
    <w:rsid w:val="007672CE"/>
    <w:rsid w:val="0078050A"/>
    <w:rsid w:val="008555E0"/>
    <w:rsid w:val="00872737"/>
    <w:rsid w:val="008E16DD"/>
    <w:rsid w:val="009D5723"/>
    <w:rsid w:val="00BF38E5"/>
    <w:rsid w:val="00C747AA"/>
    <w:rsid w:val="00E854E2"/>
    <w:rsid w:val="00FF7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B9B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4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54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4E2"/>
  </w:style>
  <w:style w:type="paragraph" w:styleId="Footer">
    <w:name w:val="footer"/>
    <w:basedOn w:val="Normal"/>
    <w:link w:val="FooterChar"/>
    <w:uiPriority w:val="99"/>
    <w:unhideWhenUsed/>
    <w:rsid w:val="00E854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4E2"/>
  </w:style>
  <w:style w:type="paragraph" w:styleId="NormalWeb">
    <w:name w:val="Normal (Web)"/>
    <w:basedOn w:val="Normal"/>
    <w:uiPriority w:val="99"/>
    <w:semiHidden/>
    <w:unhideWhenUsed/>
    <w:rsid w:val="00E854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4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4E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54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4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4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4E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4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54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4E2"/>
  </w:style>
  <w:style w:type="paragraph" w:styleId="Footer">
    <w:name w:val="footer"/>
    <w:basedOn w:val="Normal"/>
    <w:link w:val="FooterChar"/>
    <w:uiPriority w:val="99"/>
    <w:unhideWhenUsed/>
    <w:rsid w:val="00E854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4E2"/>
  </w:style>
  <w:style w:type="paragraph" w:styleId="NormalWeb">
    <w:name w:val="Normal (Web)"/>
    <w:basedOn w:val="Normal"/>
    <w:uiPriority w:val="99"/>
    <w:semiHidden/>
    <w:unhideWhenUsed/>
    <w:rsid w:val="00E854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4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4E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54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4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4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4E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</Company>
  <LinksUpToDate>false</LinksUpToDate>
  <CharactersWithSpaces>1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</dc:creator>
  <cp:keywords/>
  <dc:description/>
  <cp:lastModifiedBy>Mahesh</cp:lastModifiedBy>
  <cp:revision>4</cp:revision>
  <dcterms:created xsi:type="dcterms:W3CDTF">2021-07-16T15:30:00Z</dcterms:created>
  <dcterms:modified xsi:type="dcterms:W3CDTF">2021-07-20T06:19:00Z</dcterms:modified>
</cp:coreProperties>
</file>